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9. 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b/>
          <w:sz w:val="22"/>
          <w:szCs w:val="22"/>
        </w:rPr>
        <w:t xml:space="preserve">The first network identified by IPA analysis for MM8_PM8 comparison and related to the bio functions Cancer, Gastrointestinal Disease and Tumour Morphology. </w:t>
      </w:r>
      <w:r>
        <w:rPr/>
        <w:t>In green, down-regulated genes; in red, up-regulated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81345" cy="4951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408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5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sz w:val="22"/>
          <w:szCs w:val="22"/>
        </w:rPr>
        <w:t xml:space="preserve">The first network identified by IPA analysis for MM8_MM24 comparison and related to the bio functions Cell death, Immunological Disease and Connective tissues disorders. </w:t>
      </w:r>
      <w:r>
        <w:rPr/>
        <w:t>In green, down-regulated genes; in red, up-regulated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56580" cy="4320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09:54:00Z</dcterms:created>
  <dc:creator>Usuario</dc:creator>
  <dc:description/>
  <cp:keywords/>
  <dc:language>en-US</dc:language>
  <cp:lastModifiedBy>Usuario</cp:lastModifiedBy>
  <dcterms:modified xsi:type="dcterms:W3CDTF">2009-03-30T18:14:00Z</dcterms:modified>
  <cp:revision>4</cp:revision>
  <dc:subject/>
  <dc:title>Figure 3</dc:title>
</cp:coreProperties>
</file>